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1189" w:tblpY="720"/>
        <w:tblW w:w="13500" w:type="dxa"/>
        <w:tblLook w:val="04A0" w:firstRow="1" w:lastRow="0" w:firstColumn="1" w:lastColumn="0" w:noHBand="0" w:noVBand="1"/>
      </w:tblPr>
      <w:tblGrid>
        <w:gridCol w:w="2019"/>
        <w:gridCol w:w="496"/>
        <w:gridCol w:w="764"/>
        <w:gridCol w:w="496"/>
        <w:gridCol w:w="764"/>
        <w:gridCol w:w="572"/>
        <w:gridCol w:w="567"/>
        <w:gridCol w:w="256"/>
        <w:gridCol w:w="496"/>
        <w:gridCol w:w="764"/>
        <w:gridCol w:w="496"/>
        <w:gridCol w:w="764"/>
        <w:gridCol w:w="572"/>
        <w:gridCol w:w="559"/>
        <w:gridCol w:w="256"/>
        <w:gridCol w:w="496"/>
        <w:gridCol w:w="764"/>
        <w:gridCol w:w="496"/>
        <w:gridCol w:w="764"/>
        <w:gridCol w:w="572"/>
        <w:gridCol w:w="567"/>
      </w:tblGrid>
      <w:tr w:rsidR="009167F4" w:rsidRPr="009167F4" w14:paraId="789A9CE7" w14:textId="77777777" w:rsidTr="00580A0C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84A85F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founders</w:t>
            </w:r>
          </w:p>
        </w:tc>
        <w:tc>
          <w:tcPr>
            <w:tcW w:w="0" w:type="auto"/>
            <w:gridSpan w:val="6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3C101D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balanced [No. (%) or median (IQR)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30CF0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43C50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ratified by Propensity Score [No. (%) or median (IQR)]</w:t>
            </w:r>
          </w:p>
        </w:tc>
      </w:tr>
      <w:tr w:rsidR="009167F4" w:rsidRPr="009167F4" w14:paraId="054B4F53" w14:textId="77777777" w:rsidTr="00580A0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8253EF" w14:textId="77777777" w:rsidR="009167F4" w:rsidRPr="009167F4" w:rsidRDefault="009167F4" w:rsidP="00580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DAE824" w14:textId="77777777" w:rsidR="009167F4" w:rsidRPr="009167F4" w:rsidRDefault="009167F4" w:rsidP="00580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891A3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7C48D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1 (n=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C20C0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1432F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2 (n=50)</w:t>
            </w:r>
          </w:p>
        </w:tc>
      </w:tr>
      <w:tr w:rsidR="009167F4" w:rsidRPr="009167F4" w14:paraId="6287724B" w14:textId="77777777" w:rsidTr="00580A0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2ED02F" w14:textId="77777777" w:rsidR="009167F4" w:rsidRPr="009167F4" w:rsidRDefault="009167F4" w:rsidP="00580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57B48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me to Aerobic Exerci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875BAF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r. </w:t>
            </w: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5434E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3F567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me to Aerobic Exerci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6A6A19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r.</w:t>
            </w: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540AF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F604E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me to Aerobic Exerci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5E44EF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r. </w:t>
            </w: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9167F4" w:rsidRPr="009167F4" w14:paraId="0E6405AE" w14:textId="77777777" w:rsidTr="00580A0C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388F8D" w14:textId="77777777" w:rsidR="009167F4" w:rsidRPr="009167F4" w:rsidRDefault="009167F4" w:rsidP="00580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E7C1B4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≤8 days (n =12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FEFA0B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gt;8 days (n = 1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CB73B3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M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2295F6" w14:textId="77777777" w:rsidR="009167F4" w:rsidRPr="009167F4" w:rsidRDefault="009167F4" w:rsidP="00580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DFC2A1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3A602D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≤8 days (n =1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884EF9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gt;8 days (n = 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4AA23D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M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3EDAB3" w14:textId="77777777" w:rsidR="009167F4" w:rsidRPr="009167F4" w:rsidRDefault="009167F4" w:rsidP="00580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58C505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B08EF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≤8 days (n =2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E2BAE5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gt;8 days (n =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28EFFC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M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8B55B6" w14:textId="77777777" w:rsidR="009167F4" w:rsidRPr="009167F4" w:rsidRDefault="009167F4" w:rsidP="00580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167F4" w:rsidRPr="009167F4" w14:paraId="61F9AEC1" w14:textId="77777777" w:rsidTr="00580A0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AA088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me to full sport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D3D5A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76529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12.0-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0A9F7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53AED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28.0-5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279E7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B6AA9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7A3C5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29642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B25B7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4.3-3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298BF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ACB3A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5.0-6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342DE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0D7A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6B818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14218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1503B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1.0-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FEC82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1017B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4.0-5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A5C0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76F6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</w:tr>
      <w:tr w:rsidR="009167F4" w:rsidRPr="009167F4" w14:paraId="77FC7E20" w14:textId="77777777" w:rsidTr="00580A0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217D3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me to full school/work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E134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462C8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10.0-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E52CC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B222B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24.4-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A9F18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61C87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16BD0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205AC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05BAC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2.5-2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99434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743A5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4.0-5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ABFA0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616D1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64AE3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3A82D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7ABA6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.0-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0EF52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A0BD6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8.3-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4CB8F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21D57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</w:tr>
      <w:tr w:rsidR="009167F4" w:rsidRPr="009167F4" w14:paraId="536D2DC9" w14:textId="77777777" w:rsidTr="00580A0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F8491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D7ABB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A196C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E14A3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A60DF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31292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C306C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A80B7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8D262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BD4A3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965A8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D9BD8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0A80D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BDADB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7DF1F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780C1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33371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97341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77276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ED76F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B8A80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167F4" w:rsidRPr="009167F4" w14:paraId="0F68B15C" w14:textId="77777777" w:rsidTr="00580A0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25755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D0D28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E70A0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4.0-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393B2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6113F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5.0-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061D8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69201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C17FE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126D8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BEF74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6.0-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E1DD2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AAB54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6.0-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B652B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5108A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869E2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2BE39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8503E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5.8-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B5BED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26ED0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6.0-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1E1A0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99C95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4</w:t>
            </w:r>
          </w:p>
        </w:tc>
      </w:tr>
      <w:tr w:rsidR="009167F4" w:rsidRPr="009167F4" w14:paraId="42AE9B93" w14:textId="77777777" w:rsidTr="00580A0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8D6DC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mptom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797DA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96F8B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.0-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9102B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E384E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1.0-4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2FDC0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D7A81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172D7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F82FE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0F86D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1.5-4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7699B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B2A76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6.0-5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8D1D2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66724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FA1AE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A3C44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6F56A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1.0-5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1C5E4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18244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2.3-6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F1449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A2D74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9167F4" w:rsidRPr="009167F4" w14:paraId="7DE275DD" w14:textId="77777777" w:rsidTr="00580A0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3277A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to first visit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E3B54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6CE59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0-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6F517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53525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0-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4925A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F4C3B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C3C7D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96512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73F53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0-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5408C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A1C31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0-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85BC4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5517C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3CF60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75ABB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0B55E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0-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A8D2C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6A967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5-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D94C9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1979E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</w:tr>
      <w:tr w:rsidR="009167F4" w:rsidRPr="009167F4" w14:paraId="141BE401" w14:textId="77777777" w:rsidTr="00580A0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0ADF2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umber of previous concussion (mean, </w:t>
            </w:r>
            <w:proofErr w:type="spellStart"/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  <w:proofErr w:type="spellEnd"/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E1720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9E3FD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C580B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A96DA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A28E0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EE0A2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C76B9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3892C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24164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35C18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0B221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E5250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894FC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88427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2A8B5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EE7BE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D4283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D50F0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6ED9E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6857D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9167F4" w:rsidRPr="009167F4" w14:paraId="7DE07D0D" w14:textId="77777777" w:rsidTr="00580A0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6BACE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 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92C67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954C4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5CBE0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4710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1FFDE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18CF7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9A4BE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1D72B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8490C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7514D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6C379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5E441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26FA6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20B93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2B8D4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98038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8D110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94228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BCF39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99D9E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9167F4" w:rsidRPr="009167F4" w14:paraId="73E9A4A8" w14:textId="77777777" w:rsidTr="00580A0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A66F1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ry of psychiatric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BF1E8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40A0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810F7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FC193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2092E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70F63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63576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DCA4F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6F564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0DC1C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915C2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4896B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8B4D2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DCC28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DFBB7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E6582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917C0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0ED54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D7B6B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491CA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0</w:t>
            </w:r>
          </w:p>
        </w:tc>
      </w:tr>
      <w:tr w:rsidR="009167F4" w:rsidRPr="009167F4" w14:paraId="0CABCF4B" w14:textId="77777777" w:rsidTr="00580A0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BCA9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ry of headach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9481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61564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F9955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A4365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85ABA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D4DA9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94029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30CB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FDC05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8AAD2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E0FA2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A8F6C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CE657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D9C15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98A81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3252B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5C634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17BBA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4694E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8DFBA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9167F4" w:rsidRPr="009167F4" w14:paraId="53806997" w14:textId="77777777" w:rsidTr="00580A0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C393A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ry of learning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3CC3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3E4C0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B6069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E5AA3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7E56D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941A4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80F82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7F3BF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EDA9A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51539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BE5EE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0941A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EB5F0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681D8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00426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C06FD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4E1F1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C9FB6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7D5B2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DD991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4</w:t>
            </w:r>
          </w:p>
        </w:tc>
      </w:tr>
      <w:tr w:rsidR="009167F4" w:rsidRPr="009167F4" w14:paraId="6816F20B" w14:textId="77777777" w:rsidTr="00580A0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F9E80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ss of 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04367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6BB61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F754B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39E3A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A0B0F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71F2E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414A9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94F12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B1771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F22D8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88C51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BBCB8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3A8A6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9BEEC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E3CAD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A83A1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8759C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8509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0A048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1DE39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6</w:t>
            </w:r>
          </w:p>
        </w:tc>
      </w:tr>
      <w:tr w:rsidR="009167F4" w:rsidRPr="009167F4" w14:paraId="384EEE6F" w14:textId="77777777" w:rsidTr="00580A0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078D2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traumatic amne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37EE8C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75E07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F2556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81235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F5D69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F5D09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0FE95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36B93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2D140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25EFD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2E879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D5EA0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3CC7B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878E6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31740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FCA4B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06321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7D88F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BAB42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5DD7D" w14:textId="77777777" w:rsidR="009167F4" w:rsidRPr="009167F4" w:rsidRDefault="009167F4" w:rsidP="00580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</w:tbl>
    <w:p w14:paraId="4F5F2A0C" w14:textId="46491803" w:rsidR="002D6EF8" w:rsidRDefault="00580A0C">
      <w:r w:rsidRPr="009167F4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Supplemental Table. Balance diagnostics for the distribution of confounders on dichotomized time-to-aerobic exercise based on propensity score quintile stratum.</w:t>
      </w:r>
    </w:p>
    <w:p w14:paraId="75CC6F01" w14:textId="77777777" w:rsidR="009167F4" w:rsidRDefault="009167F4"/>
    <w:p w14:paraId="3ECB609D" w14:textId="77777777" w:rsidR="009167F4" w:rsidRDefault="009167F4"/>
    <w:p w14:paraId="7954D338" w14:textId="7089FB4F" w:rsidR="00580A0C" w:rsidRPr="00580A0C" w:rsidRDefault="00580A0C" w:rsidP="00580A0C">
      <w:pPr>
        <w:rPr>
          <w:rFonts w:ascii="Times New Roman" w:hAnsi="Times New Roman"/>
          <w:sz w:val="16"/>
          <w:szCs w:val="16"/>
        </w:rPr>
      </w:pPr>
      <w:proofErr w:type="spellStart"/>
      <w:r w:rsidRPr="00580A0C">
        <w:rPr>
          <w:rFonts w:ascii="Times New Roman" w:hAnsi="Times New Roman"/>
          <w:sz w:val="16"/>
          <w:szCs w:val="16"/>
        </w:rPr>
        <w:t>Cor</w:t>
      </w:r>
      <w:proofErr w:type="spellEnd"/>
      <w:r w:rsidRPr="00580A0C">
        <w:rPr>
          <w:rFonts w:ascii="Times New Roman" w:hAnsi="Times New Roman"/>
          <w:sz w:val="16"/>
          <w:szCs w:val="16"/>
        </w:rPr>
        <w:t xml:space="preserve">, correlation; IQR, inter-quartile range; Q, propensity score quintile stratum; SMD, standardized mean difference; </w:t>
      </w:r>
      <w:proofErr w:type="spellStart"/>
      <w:r w:rsidRPr="00580A0C">
        <w:rPr>
          <w:rFonts w:ascii="Times New Roman" w:hAnsi="Times New Roman"/>
          <w:sz w:val="16"/>
          <w:szCs w:val="16"/>
        </w:rPr>
        <w:t>sd</w:t>
      </w:r>
      <w:proofErr w:type="spellEnd"/>
      <w:r w:rsidRPr="00580A0C">
        <w:rPr>
          <w:rFonts w:ascii="Times New Roman" w:hAnsi="Times New Roman"/>
          <w:sz w:val="16"/>
          <w:szCs w:val="16"/>
        </w:rPr>
        <w:t>, standard deviation</w:t>
      </w:r>
    </w:p>
    <w:p w14:paraId="463814FD" w14:textId="77777777" w:rsidR="00580A0C" w:rsidRPr="00580A0C" w:rsidRDefault="00580A0C" w:rsidP="00580A0C">
      <w:pPr>
        <w:rPr>
          <w:rFonts w:ascii="Times New Roman" w:hAnsi="Times New Roman"/>
          <w:sz w:val="16"/>
          <w:szCs w:val="16"/>
        </w:rPr>
      </w:pPr>
      <w:proofErr w:type="gramStart"/>
      <w:r w:rsidRPr="00580A0C">
        <w:rPr>
          <w:rFonts w:ascii="Times New Roman" w:hAnsi="Times New Roman"/>
          <w:sz w:val="16"/>
          <w:szCs w:val="16"/>
          <w:vertAlign w:val="superscript"/>
        </w:rPr>
        <w:t>a</w:t>
      </w:r>
      <w:proofErr w:type="gramEnd"/>
      <w:r w:rsidRPr="00580A0C">
        <w:rPr>
          <w:rFonts w:ascii="Times New Roman" w:hAnsi="Times New Roman"/>
          <w:sz w:val="16"/>
          <w:szCs w:val="16"/>
        </w:rPr>
        <w:t>, Pearson for continuous variables &amp; Point-</w:t>
      </w:r>
      <w:proofErr w:type="spellStart"/>
      <w:r w:rsidRPr="00580A0C">
        <w:rPr>
          <w:rFonts w:ascii="Times New Roman" w:hAnsi="Times New Roman"/>
          <w:sz w:val="16"/>
          <w:szCs w:val="16"/>
        </w:rPr>
        <w:t>biserial</w:t>
      </w:r>
      <w:proofErr w:type="spellEnd"/>
      <w:r w:rsidRPr="00580A0C">
        <w:rPr>
          <w:rFonts w:ascii="Times New Roman" w:hAnsi="Times New Roman"/>
          <w:sz w:val="16"/>
          <w:szCs w:val="16"/>
        </w:rPr>
        <w:t xml:space="preserve"> for binary</w:t>
      </w:r>
    </w:p>
    <w:p w14:paraId="5CA691D3" w14:textId="462F0E21" w:rsidR="00580A0C" w:rsidRDefault="00580A0C"/>
    <w:p w14:paraId="0BCFD6BA" w14:textId="77777777" w:rsidR="00580A0C" w:rsidRDefault="00580A0C"/>
    <w:p w14:paraId="7D353AD8" w14:textId="77777777" w:rsidR="00580A0C" w:rsidRDefault="00580A0C"/>
    <w:p w14:paraId="7E1F7696" w14:textId="77777777" w:rsidR="00580A0C" w:rsidRDefault="00580A0C"/>
    <w:p w14:paraId="35EC46AA" w14:textId="77777777" w:rsidR="00580A0C" w:rsidRDefault="00580A0C" w:rsidP="00580A0C">
      <w:r w:rsidRPr="009167F4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lastRenderedPageBreak/>
        <w:t>Supplemental Table. Balance diagnostics for the distribution of confounders on dichotomized time-to-aerobic exercise based on propensity score quintile stratum.</w:t>
      </w:r>
    </w:p>
    <w:p w14:paraId="1B464C91" w14:textId="77777777" w:rsidR="009167F4" w:rsidRDefault="009167F4">
      <w:bookmarkStart w:id="0" w:name="_GoBack"/>
      <w:bookmarkEnd w:id="0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814"/>
        <w:gridCol w:w="497"/>
        <w:gridCol w:w="727"/>
        <w:gridCol w:w="496"/>
        <w:gridCol w:w="727"/>
        <w:gridCol w:w="572"/>
        <w:gridCol w:w="557"/>
        <w:gridCol w:w="256"/>
        <w:gridCol w:w="496"/>
        <w:gridCol w:w="727"/>
        <w:gridCol w:w="496"/>
        <w:gridCol w:w="727"/>
        <w:gridCol w:w="572"/>
        <w:gridCol w:w="551"/>
        <w:gridCol w:w="256"/>
        <w:gridCol w:w="496"/>
        <w:gridCol w:w="727"/>
        <w:gridCol w:w="496"/>
        <w:gridCol w:w="727"/>
        <w:gridCol w:w="576"/>
        <w:gridCol w:w="590"/>
      </w:tblGrid>
      <w:tr w:rsidR="009167F4" w:rsidRPr="009167F4" w14:paraId="3C5C5FAF" w14:textId="77777777" w:rsidTr="00580A0C">
        <w:trPr>
          <w:trHeight w:val="200"/>
        </w:trPr>
        <w:tc>
          <w:tcPr>
            <w:tcW w:w="0" w:type="auto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F40EDF" w14:textId="787AF7E3" w:rsidR="009167F4" w:rsidRPr="009167F4" w:rsidRDefault="009167F4" w:rsidP="009167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B63B2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167F4" w:rsidRPr="009167F4" w14:paraId="22B6C66C" w14:textId="77777777" w:rsidTr="009167F4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CF8302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founders</w:t>
            </w:r>
          </w:p>
        </w:tc>
        <w:tc>
          <w:tcPr>
            <w:tcW w:w="0" w:type="auto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1B3AD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ratified by Propensity Score [No. (%) or median (IQR)]</w:t>
            </w:r>
          </w:p>
        </w:tc>
      </w:tr>
      <w:tr w:rsidR="009167F4" w:rsidRPr="009167F4" w14:paraId="3377D74E" w14:textId="77777777" w:rsidTr="009167F4">
        <w:trPr>
          <w:trHeight w:val="2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E6D727" w14:textId="77777777" w:rsidR="009167F4" w:rsidRPr="009167F4" w:rsidRDefault="009167F4" w:rsidP="009167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8DCAB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3 (n=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65C5E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27099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4 (n=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64704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F4F74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5 (n=51)</w:t>
            </w:r>
          </w:p>
        </w:tc>
      </w:tr>
      <w:tr w:rsidR="009167F4" w:rsidRPr="009167F4" w14:paraId="3F52B2D8" w14:textId="77777777" w:rsidTr="009167F4">
        <w:trPr>
          <w:trHeight w:val="2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8B8DBA" w14:textId="77777777" w:rsidR="009167F4" w:rsidRPr="009167F4" w:rsidRDefault="009167F4" w:rsidP="009167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8C97F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me to Aerobic Exerci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E6FE6E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r. </w:t>
            </w: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B8E04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3F0F0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me to Aerobic Exerci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7F1DF2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r.</w:t>
            </w: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CC94C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3302A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me to Aerobic Exerci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4BA702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r. </w:t>
            </w: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9167F4" w:rsidRPr="009167F4" w14:paraId="7FA56D2B" w14:textId="77777777" w:rsidTr="009167F4">
        <w:trPr>
          <w:trHeight w:val="2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A3EE5F" w14:textId="77777777" w:rsidR="009167F4" w:rsidRPr="009167F4" w:rsidRDefault="009167F4" w:rsidP="009167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FC8D8D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≤8 days (n = 2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CF284D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gt;8 days (n =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49CFCB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M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B54C9B" w14:textId="77777777" w:rsidR="009167F4" w:rsidRPr="009167F4" w:rsidRDefault="009167F4" w:rsidP="009167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489013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CC2AD3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≤8 days (n = 3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93DFA9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gt;8 days (n =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F8054D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M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F02993" w14:textId="77777777" w:rsidR="009167F4" w:rsidRPr="009167F4" w:rsidRDefault="009167F4" w:rsidP="009167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77B4A2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598895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≤8 days (n = 3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D9C53F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gt;8 days (n =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70EB50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M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002557" w14:textId="77777777" w:rsidR="009167F4" w:rsidRPr="009167F4" w:rsidRDefault="009167F4" w:rsidP="009167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167F4" w:rsidRPr="009167F4" w14:paraId="6EDF20FA" w14:textId="77777777" w:rsidTr="009167F4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A007D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me to full sport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1643E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F9E81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1.0-2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077A1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A413E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2.3-4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5B4A0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F3471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BB67C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467F3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491E6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1.0-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DD603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7E011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9.5-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BE81B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43E6E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BEE16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97996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A6728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2.5-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42027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261F8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8.0-4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52CD9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68528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</w:tr>
      <w:tr w:rsidR="009167F4" w:rsidRPr="009167F4" w14:paraId="6C3DA715" w14:textId="77777777" w:rsidTr="009167F4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101AC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me to full school/work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9D7DD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AEB7C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.0-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8F437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D9D18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1.3-4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0ADFC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F7796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B8391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335DB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5E6C7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.0-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3406D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B7129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1.0-4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10A63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83F4C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11D74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3B2A0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8628B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2.0-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92DBD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C6AD2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0.0-4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AFF37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DB460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</w:tr>
      <w:tr w:rsidR="009167F4" w:rsidRPr="009167F4" w14:paraId="640AFF9D" w14:textId="77777777" w:rsidTr="009167F4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FB32A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90056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ED848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C1182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8696B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0E265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A2332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4FB39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68D2E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2DE87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F9918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0DC19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895A1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126B7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72388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E536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8030F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A4A5C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3ABA1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BEAE0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E4D5E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167F4" w:rsidRPr="009167F4" w14:paraId="5AF37FFD" w14:textId="77777777" w:rsidTr="009167F4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1C87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C2F80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70DC8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4.0-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861AF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860FA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4.0-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D079A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95BEF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8E8DE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A6F07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24C69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4.0-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556C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C050C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5.0-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A7E05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1456F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16EF8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AEA0C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1B2EA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5.0-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98BB5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16A49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6.0-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2997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3731A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3</w:t>
            </w:r>
          </w:p>
        </w:tc>
      </w:tr>
      <w:tr w:rsidR="009167F4" w:rsidRPr="009167F4" w14:paraId="39CC485B" w14:textId="77777777" w:rsidTr="009167F4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1FB0E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mptom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9225F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891FE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1.0-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5A44C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CEE71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9.5-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4688C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BBAAC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51D0A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8108E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FDE3E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0-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DD561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FB073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6.5-4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0E6D1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3E53A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D9AF1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DE439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91BEC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.3-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115F0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34C91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.3-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D08E1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A6E0A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</w:tr>
      <w:tr w:rsidR="009167F4" w:rsidRPr="009167F4" w14:paraId="0CE26886" w14:textId="77777777" w:rsidTr="009167F4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092EA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to first visit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0FC44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A8DDB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0-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0B32C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663B2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0-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B6CCB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98C5F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B168A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C9A0D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ED08C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0-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34CF2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BC1B2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0-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2A513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3BAD2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D9DD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CC960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65CC4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0-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18C77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69316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.0-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59560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04A62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0</w:t>
            </w:r>
          </w:p>
        </w:tc>
      </w:tr>
      <w:tr w:rsidR="009167F4" w:rsidRPr="009167F4" w14:paraId="3219EBAF" w14:textId="77777777" w:rsidTr="009167F4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084C4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umber of previous concussion (mean, </w:t>
            </w:r>
            <w:proofErr w:type="spellStart"/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  <w:proofErr w:type="spellEnd"/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233DD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C64E6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7AD8F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A3744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71056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A648C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01644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32384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65F9D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EC9A7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AC74F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D1205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90814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7E54B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45C05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AE343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D6B11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12A0A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6AAAF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EC861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</w:tr>
      <w:tr w:rsidR="009167F4" w:rsidRPr="009167F4" w14:paraId="0BBB48F2" w14:textId="77777777" w:rsidTr="009167F4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36621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 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1BEE5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50A2E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464A3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57BCF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B8FAF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42476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78E52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BB641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BCCFB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38C34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68A9E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0C68A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486B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FF1C2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A84DC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7962E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94DA2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42169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27FA6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80095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9167F4" w:rsidRPr="009167F4" w14:paraId="5E561EA5" w14:textId="77777777" w:rsidTr="009167F4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A2649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ry of psychiatric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B8519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E1454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ECB48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97128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6E9DE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6B76C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798E7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1BAA0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14466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9C057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4A7CB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5D696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6090B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5A897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1682B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6319F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A6386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8DF72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11B77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7723C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9167F4" w:rsidRPr="009167F4" w14:paraId="623F7502" w14:textId="77777777" w:rsidTr="009167F4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27849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ry of headach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D41EB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8D17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F9874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85F99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5908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C69D7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5202B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FDAE7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D9C1E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B20AF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1C818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6177D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FD6EC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504A2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FA014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D0851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4D839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809E1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FCA4A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52A5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9167F4" w:rsidRPr="009167F4" w14:paraId="649C3E65" w14:textId="77777777" w:rsidTr="009167F4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8AB3D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ry of learning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E1103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F6F5D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0235E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9AC3C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14087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566DE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814BD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05215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9A4AE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71C4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C3BC7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E1762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3FF7E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D4609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4A921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91301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AFA28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BC6D9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81F1D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E82CA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9167F4" w:rsidRPr="009167F4" w14:paraId="64812CC2" w14:textId="77777777" w:rsidTr="009167F4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29FAE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ss of 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4B1C6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4D16C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2E391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10885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09DCD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27FE3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10D12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F2AB3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619F4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E621C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6960E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74E4F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40185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B1679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9DA8C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22EB6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6CDA4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BD808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B815F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F0AE0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</w:tr>
      <w:tr w:rsidR="009167F4" w:rsidRPr="009167F4" w14:paraId="6293B118" w14:textId="77777777" w:rsidTr="009167F4">
        <w:trPr>
          <w:trHeight w:val="2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EF235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traumatic amne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EAC07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A5B0B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367F2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79C89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D03B7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47C6A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5CEF1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0C4A0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3F622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63F2F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2B6D4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CCB2B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AF688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084F1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8DA9A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749F9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D8B08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B86DF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21876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16604" w14:textId="77777777" w:rsidR="009167F4" w:rsidRPr="009167F4" w:rsidRDefault="009167F4" w:rsidP="00916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9167F4" w:rsidRPr="009167F4" w14:paraId="3B58A552" w14:textId="77777777" w:rsidTr="00580A0C">
        <w:trPr>
          <w:trHeight w:val="300"/>
        </w:trPr>
        <w:tc>
          <w:tcPr>
            <w:tcW w:w="0" w:type="auto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DD97B" w14:textId="2084B8C7" w:rsidR="009167F4" w:rsidRPr="009167F4" w:rsidRDefault="009167F4" w:rsidP="009167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D35DF" w14:textId="77777777" w:rsidR="009167F4" w:rsidRPr="009167F4" w:rsidRDefault="009167F4" w:rsidP="009167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167F4" w:rsidRPr="009167F4" w14:paraId="1B5BBE06" w14:textId="77777777" w:rsidTr="00580A0C">
        <w:trPr>
          <w:trHeight w:val="300"/>
        </w:trPr>
        <w:tc>
          <w:tcPr>
            <w:tcW w:w="0" w:type="auto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B178D" w14:textId="1EB160C5" w:rsidR="009167F4" w:rsidRPr="009167F4" w:rsidRDefault="009167F4" w:rsidP="009167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3511E" w14:textId="77777777" w:rsidR="009167F4" w:rsidRPr="009167F4" w:rsidRDefault="009167F4" w:rsidP="009167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0A318090" w14:textId="77777777" w:rsidR="00580A0C" w:rsidRPr="00580A0C" w:rsidRDefault="00580A0C" w:rsidP="00580A0C">
      <w:pPr>
        <w:rPr>
          <w:rFonts w:ascii="Times New Roman" w:hAnsi="Times New Roman"/>
          <w:sz w:val="16"/>
          <w:szCs w:val="16"/>
        </w:rPr>
      </w:pPr>
      <w:proofErr w:type="spellStart"/>
      <w:r w:rsidRPr="00580A0C">
        <w:rPr>
          <w:rFonts w:ascii="Times New Roman" w:hAnsi="Times New Roman"/>
          <w:sz w:val="16"/>
          <w:szCs w:val="16"/>
        </w:rPr>
        <w:t>Cor</w:t>
      </w:r>
      <w:proofErr w:type="spellEnd"/>
      <w:r w:rsidRPr="00580A0C">
        <w:rPr>
          <w:rFonts w:ascii="Times New Roman" w:hAnsi="Times New Roman"/>
          <w:sz w:val="16"/>
          <w:szCs w:val="16"/>
        </w:rPr>
        <w:t xml:space="preserve">, correlation; IQR, inter-quartile range; Q, propensity score quintile stratum; SMD, standardized mean difference; </w:t>
      </w:r>
      <w:proofErr w:type="spellStart"/>
      <w:r w:rsidRPr="00580A0C">
        <w:rPr>
          <w:rFonts w:ascii="Times New Roman" w:hAnsi="Times New Roman"/>
          <w:sz w:val="16"/>
          <w:szCs w:val="16"/>
        </w:rPr>
        <w:t>sd</w:t>
      </w:r>
      <w:proofErr w:type="spellEnd"/>
      <w:r w:rsidRPr="00580A0C">
        <w:rPr>
          <w:rFonts w:ascii="Times New Roman" w:hAnsi="Times New Roman"/>
          <w:sz w:val="16"/>
          <w:szCs w:val="16"/>
        </w:rPr>
        <w:t>, standard deviation</w:t>
      </w:r>
    </w:p>
    <w:p w14:paraId="281DC64B" w14:textId="77777777" w:rsidR="00580A0C" w:rsidRPr="00580A0C" w:rsidRDefault="00580A0C" w:rsidP="00580A0C">
      <w:pPr>
        <w:rPr>
          <w:rFonts w:ascii="Times New Roman" w:hAnsi="Times New Roman"/>
          <w:sz w:val="16"/>
          <w:szCs w:val="16"/>
        </w:rPr>
      </w:pPr>
      <w:proofErr w:type="gramStart"/>
      <w:r w:rsidRPr="00580A0C">
        <w:rPr>
          <w:rFonts w:ascii="Times New Roman" w:hAnsi="Times New Roman"/>
          <w:sz w:val="16"/>
          <w:szCs w:val="16"/>
          <w:vertAlign w:val="superscript"/>
        </w:rPr>
        <w:t>a</w:t>
      </w:r>
      <w:proofErr w:type="gramEnd"/>
      <w:r w:rsidRPr="00580A0C">
        <w:rPr>
          <w:rFonts w:ascii="Times New Roman" w:hAnsi="Times New Roman"/>
          <w:sz w:val="16"/>
          <w:szCs w:val="16"/>
        </w:rPr>
        <w:t>, Pearson for continuous variables &amp; Point-</w:t>
      </w:r>
      <w:proofErr w:type="spellStart"/>
      <w:r w:rsidRPr="00580A0C">
        <w:rPr>
          <w:rFonts w:ascii="Times New Roman" w:hAnsi="Times New Roman"/>
          <w:sz w:val="16"/>
          <w:szCs w:val="16"/>
        </w:rPr>
        <w:t>biserial</w:t>
      </w:r>
      <w:proofErr w:type="spellEnd"/>
      <w:r w:rsidRPr="00580A0C">
        <w:rPr>
          <w:rFonts w:ascii="Times New Roman" w:hAnsi="Times New Roman"/>
          <w:sz w:val="16"/>
          <w:szCs w:val="16"/>
        </w:rPr>
        <w:t xml:space="preserve"> for binary</w:t>
      </w:r>
    </w:p>
    <w:p w14:paraId="2995A2A7" w14:textId="77777777" w:rsidR="009167F4" w:rsidRDefault="009167F4"/>
    <w:p w14:paraId="6C8DBC87" w14:textId="77777777" w:rsidR="00B86FE1" w:rsidRDefault="00B86FE1"/>
    <w:p w14:paraId="14867B69" w14:textId="77777777" w:rsidR="00B86FE1" w:rsidRDefault="00B86FE1"/>
    <w:p w14:paraId="06392212" w14:textId="77777777" w:rsidR="00B86FE1" w:rsidRDefault="00B86FE1"/>
    <w:p w14:paraId="58DCC57C" w14:textId="77777777" w:rsidR="00B86FE1" w:rsidRDefault="00B86FE1"/>
    <w:p w14:paraId="289101B0" w14:textId="77777777" w:rsidR="00B86FE1" w:rsidRDefault="00B86FE1"/>
    <w:p w14:paraId="5DFA7608" w14:textId="77777777" w:rsidR="00B86FE1" w:rsidRDefault="00B86FE1"/>
    <w:p w14:paraId="6C8EFA7A" w14:textId="77777777" w:rsidR="00B86FE1" w:rsidRDefault="00B86FE1"/>
    <w:p w14:paraId="442C17E6" w14:textId="77777777" w:rsidR="00B86FE1" w:rsidRDefault="00B86FE1"/>
    <w:p w14:paraId="6A9DBCE0" w14:textId="77777777" w:rsidR="00B86FE1" w:rsidRDefault="00B86FE1"/>
    <w:sectPr w:rsidR="00B86FE1" w:rsidSect="00B86FE1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FE1"/>
    <w:rsid w:val="002D6EF8"/>
    <w:rsid w:val="00580A0C"/>
    <w:rsid w:val="009167F4"/>
    <w:rsid w:val="00A30069"/>
    <w:rsid w:val="00B86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C579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79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21</Words>
  <Characters>4115</Characters>
  <Application>Microsoft Macintosh Word</Application>
  <DocSecurity>0</DocSecurity>
  <Lines>34</Lines>
  <Paragraphs>9</Paragraphs>
  <ScaleCrop>false</ScaleCrop>
  <Company/>
  <LinksUpToDate>false</LinksUpToDate>
  <CharactersWithSpaces>4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awrence</dc:creator>
  <cp:keywords/>
  <dc:description/>
  <cp:lastModifiedBy>David Lawrence</cp:lastModifiedBy>
  <cp:revision>3</cp:revision>
  <dcterms:created xsi:type="dcterms:W3CDTF">2018-01-06T19:14:00Z</dcterms:created>
  <dcterms:modified xsi:type="dcterms:W3CDTF">2018-04-09T20:06:00Z</dcterms:modified>
</cp:coreProperties>
</file>